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6340"/>
        <w:gridCol w:w="1295"/>
      </w:tblGrid>
      <w:tr>
        <w:trPr>
          <w:trHeight w:val="1005" w:hRule="atLeast"/>
        </w:trPr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6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H2NaBvsACH2 Signal log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ratio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3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nscripti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1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ms tumor 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6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BPB2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 binding protein transcription factor, beta subunit 2, 47kDa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X2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s and homeoboxes 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G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ets erythroblastosis virus E26 oncogene like (avian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KX2-5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K2 transcription factor related, locus 5 (Drosophila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16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, gamma-inducible protein 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D3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hyl-CpG binding domain protein 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F1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id enhancer-binding factor 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TF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pstream binding transcription factor, RNA polymerase I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N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-myc myelocytomatosis viral related oncogene, neuroblastoma derived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H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s homolog gene family, member H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F2I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neral transcription factor II, i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3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 Transducti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M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cell receptor interacting molecule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6.5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umor protein p53 (Li-Fraumeni syndrome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K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ymphocyte-specific protein tyrosine kinase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T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P2-interacting transmembrane adaptor protei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F2I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neral transcription factor II, i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Z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Z antigen, zeta polypeptide (TiT3 complex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V3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v 3 oncogene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G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G antigen, gamma polypeptide (TiT3 complex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RY1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routy homolog 1, antagonist of FGF signaling (Drosophila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RSF6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ecrosis factor receptor superfamily, member 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F5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 receptor-associated factor 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3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mmune Response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S-1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1 tumor necrosis factor receptor shedding aminopeptidase regulator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.3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LL1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globulin lambda-like polypeptide 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3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AP70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eta-chain (TCR) associated protein kinase 70kDa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ZMA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zyme A (cytotoxic T-lymphocyte-associated serine esterase 3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91316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milar to bK246H3.1 (immunoglobulin lambda-like polypeptide 1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B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 cell receptor beta locu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CH1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ch homolog 1, translocation-associated (Drosophila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TM1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induced transmembrane protein 1 (9-27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3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NA Modificati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-3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GF-II mRNA-binding protein 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BP1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AR (HIV) RNA binding protein 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2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MR1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gile X mental retardation 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RPR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geneous nuclear ribonucleoprotein R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RPU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terogeneous nuclear ribonucleoprotein U (scaffold attachment factor A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X39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AD (Asp-Glu-Ala-Asp) box polypeptide 3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2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3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AP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-derived arginine aminopeptidase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.2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2D1A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2 domain protein 1A, Duncan's disease (lymphoproliferative syndrome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.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3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mal antigen 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MO2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M domain only 2 (rhombotin-like 1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8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AL-L1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AL-like 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1T15:46:00Z</dcterms:created>
  <dc:creator>munier</dc:creator>
  <dc:description/>
  <cp:keywords/>
  <dc:language>en-US</dc:language>
  <cp:lastModifiedBy>munier</cp:lastModifiedBy>
  <dcterms:modified xsi:type="dcterms:W3CDTF">2005-11-17T10:42:00Z</dcterms:modified>
  <cp:revision>4</cp:revision>
  <dc:subject/>
  <dc:title>Symbol</dc:title>
</cp:coreProperties>
</file>